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08D1D" w14:textId="6CC8C977" w:rsidR="00177698" w:rsidRPr="00C671E0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legends</w:t>
      </w:r>
    </w:p>
    <w:p w14:paraId="62BA13A1" w14:textId="77777777" w:rsidR="00177698" w:rsidRPr="00177698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88556801"/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>Supplementary Figure 1.</w:t>
      </w:r>
      <w:r w:rsidRPr="001776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88556974"/>
      <w:r w:rsidRPr="00177698">
        <w:rPr>
          <w:rFonts w:ascii="Times New Roman" w:hAnsi="Times New Roman" w:cs="Times New Roman"/>
          <w:sz w:val="24"/>
          <w:szCs w:val="24"/>
          <w:lang w:val="en-GB"/>
        </w:rPr>
        <w:t xml:space="preserve">Sensitivity analysis of the association between VEGF concentrations and </w:t>
      </w:r>
      <w:proofErr w:type="spellStart"/>
      <w:r w:rsidRPr="00177698">
        <w:rPr>
          <w:rFonts w:ascii="Times New Roman" w:hAnsi="Times New Roman" w:cs="Times New Roman"/>
          <w:sz w:val="24"/>
          <w:szCs w:val="24"/>
          <w:lang w:val="en-GB"/>
        </w:rPr>
        <w:t>SSc</w:t>
      </w:r>
      <w:proofErr w:type="spellEnd"/>
      <w:r w:rsidRPr="0017769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End w:id="1"/>
    </w:p>
    <w:p w14:paraId="17900047" w14:textId="77777777" w:rsidR="00177698" w:rsidRPr="00177698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2" w:name="_Hlk77869775"/>
      <w:bookmarkEnd w:id="0"/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2. </w:t>
      </w:r>
      <w:r w:rsidRPr="001776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unnel plot of studies investigating the association between VEGF concentrations and </w:t>
      </w:r>
      <w:proofErr w:type="spellStart"/>
      <w:r w:rsidRPr="00177698">
        <w:rPr>
          <w:rFonts w:ascii="Times New Roman" w:hAnsi="Times New Roman" w:cs="Times New Roman"/>
          <w:bCs/>
          <w:sz w:val="24"/>
          <w:szCs w:val="24"/>
          <w:lang w:val="en-GB"/>
        </w:rPr>
        <w:t>SSc</w:t>
      </w:r>
      <w:proofErr w:type="spellEnd"/>
      <w:r w:rsidRPr="001776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fter “trimming-and-filling”. Dummy studies and genuine studies are represented by enclosed circles and free circles, respectively.</w:t>
      </w:r>
    </w:p>
    <w:bookmarkEnd w:id="2"/>
    <w:p w14:paraId="2E5FA5FC" w14:textId="77777777" w:rsidR="00177698" w:rsidRPr="00177698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>Supplementary Figure 3.</w:t>
      </w:r>
      <w:r w:rsidRPr="00177698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of the association between VEGF concentrations and disease form. </w:t>
      </w:r>
    </w:p>
    <w:p w14:paraId="266F83AC" w14:textId="77777777" w:rsidR="00177698" w:rsidRPr="00177698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4. </w:t>
      </w:r>
      <w:r w:rsidRPr="00177698">
        <w:rPr>
          <w:rFonts w:ascii="Times New Roman" w:hAnsi="Times New Roman" w:cs="Times New Roman"/>
          <w:bCs/>
          <w:sz w:val="24"/>
          <w:szCs w:val="24"/>
          <w:lang w:val="en-GB"/>
        </w:rPr>
        <w:t>Funnel plot of studies investigating the association between VEGF concentrations and disease form after “trimming-and-filling”. Dummy studies and genuine studies are represented by enclosed circles and free circles, respectively.</w:t>
      </w:r>
    </w:p>
    <w:p w14:paraId="1F1B3022" w14:textId="149EEE83" w:rsidR="00177698" w:rsidRPr="00177698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5. </w:t>
      </w:r>
      <w:r w:rsidRPr="00177698">
        <w:rPr>
          <w:rFonts w:ascii="Times New Roman" w:hAnsi="Times New Roman" w:cs="Times New Roman"/>
          <w:bCs/>
          <w:sz w:val="24"/>
          <w:szCs w:val="24"/>
          <w:lang w:val="en-GB"/>
        </w:rPr>
        <w:t>Bubble plot reporting univariate meta-regression analysis between effect size and publication year (A) and cumulative meta-analysis of VEGF conc</w:t>
      </w:r>
      <w:r w:rsidR="00936D0F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Pr="00177698">
        <w:rPr>
          <w:rFonts w:ascii="Times New Roman" w:hAnsi="Times New Roman" w:cs="Times New Roman"/>
          <w:bCs/>
          <w:sz w:val="24"/>
          <w:szCs w:val="24"/>
          <w:lang w:val="en-GB"/>
        </w:rPr>
        <w:t>ntrations based on publication year (B).</w:t>
      </w:r>
    </w:p>
    <w:p w14:paraId="75B914D4" w14:textId="77777777" w:rsidR="00177698" w:rsidRPr="00177698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>Supplementary Figure 6.</w:t>
      </w:r>
      <w:r w:rsidRPr="00177698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of the association between VEGF concentrations and capillaroscopy pattern (early vs. active). </w:t>
      </w:r>
    </w:p>
    <w:p w14:paraId="1B8673B8" w14:textId="77777777" w:rsidR="00177698" w:rsidRPr="00177698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>Supplementary Figure 7.</w:t>
      </w:r>
      <w:r w:rsidRPr="00177698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of the association between VEGF concentrations and capillaroscopy pattern (active vs. late). </w:t>
      </w:r>
    </w:p>
    <w:p w14:paraId="227E52F8" w14:textId="77777777" w:rsidR="00177698" w:rsidRPr="00177698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>Supplementary Figure 8</w:t>
      </w:r>
      <w:r w:rsidRPr="0017769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77698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of the association between VEGF concentrations and capillaroscopy pattern (early vs. late). </w:t>
      </w:r>
    </w:p>
    <w:p w14:paraId="69BAB2B7" w14:textId="77777777" w:rsidR="00177698" w:rsidRPr="00177698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>Supplementary Figure 9.</w:t>
      </w:r>
      <w:r w:rsidRPr="00177698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of the association between VEGF concentrations and digital ulcers. </w:t>
      </w:r>
    </w:p>
    <w:p w14:paraId="1F0C32B0" w14:textId="77777777" w:rsidR="00177698" w:rsidRPr="0006076D" w:rsidRDefault="00177698" w:rsidP="00177698">
      <w:pPr>
        <w:snapToGrid w:val="0"/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77698">
        <w:rPr>
          <w:rFonts w:ascii="Times New Roman" w:hAnsi="Times New Roman" w:cs="Times New Roman"/>
          <w:b/>
          <w:sz w:val="24"/>
          <w:szCs w:val="24"/>
          <w:lang w:val="en-GB"/>
        </w:rPr>
        <w:t>Supplementary Figure 10.</w:t>
      </w:r>
      <w:r w:rsidRPr="00177698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of the association between VEGF concentrations and interstitial lung disease.</w:t>
      </w:r>
    </w:p>
    <w:p w14:paraId="2B17A97A" w14:textId="77777777" w:rsidR="00A739A5" w:rsidRDefault="00A739A5"/>
    <w:sectPr w:rsidR="00A739A5" w:rsidSect="0017769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440"/>
    <w:rsid w:val="00083A65"/>
    <w:rsid w:val="00083A71"/>
    <w:rsid w:val="000A7187"/>
    <w:rsid w:val="001572CD"/>
    <w:rsid w:val="00177698"/>
    <w:rsid w:val="00203E68"/>
    <w:rsid w:val="002057C7"/>
    <w:rsid w:val="00250CE9"/>
    <w:rsid w:val="00266BFB"/>
    <w:rsid w:val="002F58DB"/>
    <w:rsid w:val="003448D8"/>
    <w:rsid w:val="00362D6D"/>
    <w:rsid w:val="004021D6"/>
    <w:rsid w:val="00497EAC"/>
    <w:rsid w:val="004A1BFB"/>
    <w:rsid w:val="004E6440"/>
    <w:rsid w:val="00664D81"/>
    <w:rsid w:val="00674F8C"/>
    <w:rsid w:val="006A4E60"/>
    <w:rsid w:val="006D6F48"/>
    <w:rsid w:val="007109AC"/>
    <w:rsid w:val="007418E1"/>
    <w:rsid w:val="007A51DB"/>
    <w:rsid w:val="007D7A00"/>
    <w:rsid w:val="007F0FAA"/>
    <w:rsid w:val="0081104D"/>
    <w:rsid w:val="008C0333"/>
    <w:rsid w:val="00936D0F"/>
    <w:rsid w:val="00953A52"/>
    <w:rsid w:val="00967659"/>
    <w:rsid w:val="00996913"/>
    <w:rsid w:val="009E1AAD"/>
    <w:rsid w:val="009F4DCD"/>
    <w:rsid w:val="00A039DE"/>
    <w:rsid w:val="00A5659B"/>
    <w:rsid w:val="00A739A5"/>
    <w:rsid w:val="00AA6E26"/>
    <w:rsid w:val="00AC755F"/>
    <w:rsid w:val="00B1784C"/>
    <w:rsid w:val="00B24E1C"/>
    <w:rsid w:val="00BA49B3"/>
    <w:rsid w:val="00BD2A86"/>
    <w:rsid w:val="00C173D3"/>
    <w:rsid w:val="00C27FB3"/>
    <w:rsid w:val="00C620D5"/>
    <w:rsid w:val="00C64514"/>
    <w:rsid w:val="00CA0E24"/>
    <w:rsid w:val="00D35A80"/>
    <w:rsid w:val="00D95BD4"/>
    <w:rsid w:val="00DB65F1"/>
    <w:rsid w:val="00E117E3"/>
    <w:rsid w:val="00E43BA5"/>
    <w:rsid w:val="00E60FC0"/>
    <w:rsid w:val="00F125C6"/>
    <w:rsid w:val="00F205E0"/>
    <w:rsid w:val="00F50568"/>
    <w:rsid w:val="00F5166B"/>
    <w:rsid w:val="00F9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60F66"/>
  <w15:chartTrackingRefBased/>
  <w15:docId w15:val="{8BB4D9D1-D4A9-A94C-821B-CEAE48FB8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698"/>
    <w:pPr>
      <w:spacing w:after="160" w:line="256" w:lineRule="auto"/>
    </w:pPr>
    <w:rPr>
      <w:kern w:val="0"/>
      <w:sz w:val="22"/>
      <w:szCs w:val="22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2</cp:revision>
  <dcterms:created xsi:type="dcterms:W3CDTF">2024-10-12T06:58:00Z</dcterms:created>
  <dcterms:modified xsi:type="dcterms:W3CDTF">2024-10-12T06:58:00Z</dcterms:modified>
</cp:coreProperties>
</file>